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F87B4" w14:textId="328FDCF4" w:rsidR="00CF16C4" w:rsidRPr="00353150" w:rsidRDefault="00CF16C4">
      <w:pPr>
        <w:rPr>
          <w:rFonts w:ascii="Times New Roman" w:hAnsi="Times New Roman" w:cs="Times New Roman"/>
          <w:b/>
          <w:sz w:val="24"/>
          <w:szCs w:val="24"/>
        </w:rPr>
      </w:pPr>
      <w:r w:rsidRPr="003531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52FB" w:rsidRPr="00353150">
        <w:rPr>
          <w:rFonts w:ascii="Times New Roman" w:hAnsi="Times New Roman" w:cs="Times New Roman"/>
          <w:b/>
          <w:sz w:val="24"/>
          <w:szCs w:val="24"/>
        </w:rPr>
        <w:t>S</w:t>
      </w:r>
      <w:r w:rsidR="00BE031A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FE4899" w:rsidRPr="00353150">
        <w:rPr>
          <w:rFonts w:ascii="Times New Roman" w:hAnsi="Times New Roman" w:cs="Times New Roman"/>
          <w:b/>
          <w:sz w:val="24"/>
          <w:szCs w:val="24"/>
        </w:rPr>
        <w:t xml:space="preserve">. Number of </w:t>
      </w:r>
      <w:r w:rsidR="00333FEB" w:rsidRPr="00353150">
        <w:rPr>
          <w:rFonts w:ascii="Times New Roman" w:hAnsi="Times New Roman" w:cs="Times New Roman"/>
          <w:b/>
          <w:sz w:val="24"/>
          <w:szCs w:val="24"/>
        </w:rPr>
        <w:t xml:space="preserve">microdialysis </w:t>
      </w:r>
      <w:r w:rsidR="00FE4899" w:rsidRPr="00353150">
        <w:rPr>
          <w:rFonts w:ascii="Times New Roman" w:hAnsi="Times New Roman" w:cs="Times New Roman"/>
          <w:b/>
          <w:sz w:val="24"/>
          <w:szCs w:val="24"/>
        </w:rPr>
        <w:t>catheters with results</w:t>
      </w:r>
      <w:r w:rsidR="00333FEB" w:rsidRPr="00353150">
        <w:rPr>
          <w:rFonts w:ascii="Times New Roman" w:hAnsi="Times New Roman" w:cs="Times New Roman"/>
          <w:b/>
          <w:sz w:val="24"/>
          <w:szCs w:val="24"/>
        </w:rPr>
        <w:t xml:space="preserve"> from each location</w:t>
      </w:r>
      <w:r w:rsidR="00FE4899" w:rsidRPr="00353150">
        <w:rPr>
          <w:rFonts w:ascii="Times New Roman" w:hAnsi="Times New Roman" w:cs="Times New Roman"/>
          <w:b/>
          <w:sz w:val="24"/>
          <w:szCs w:val="24"/>
        </w:rPr>
        <w:t xml:space="preserve"> /Number </w:t>
      </w:r>
      <w:r w:rsidR="00D27610" w:rsidRPr="00353150">
        <w:rPr>
          <w:rFonts w:ascii="Times New Roman" w:hAnsi="Times New Roman" w:cs="Times New Roman"/>
          <w:b/>
          <w:sz w:val="24"/>
          <w:szCs w:val="24"/>
        </w:rPr>
        <w:t xml:space="preserve">of catheters place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"/>
        <w:gridCol w:w="1470"/>
        <w:gridCol w:w="650"/>
        <w:gridCol w:w="670"/>
        <w:gridCol w:w="963"/>
        <w:gridCol w:w="688"/>
        <w:gridCol w:w="688"/>
        <w:gridCol w:w="650"/>
        <w:gridCol w:w="650"/>
        <w:gridCol w:w="963"/>
        <w:gridCol w:w="688"/>
        <w:gridCol w:w="688"/>
      </w:tblGrid>
      <w:tr w:rsidR="00FE4899" w:rsidRPr="00CF16C4" w14:paraId="17E10776" w14:textId="77777777" w:rsidTr="00FE4899"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52A5D22A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3E7C83ED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40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DDFFCD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CF16C4">
              <w:rPr>
                <w:b/>
                <w:bCs/>
                <w:color w:val="000000" w:themeColor="text1"/>
                <w:kern w:val="24"/>
              </w:rPr>
              <w:t>Ischemic part of pancreas (tail of pancreas)</w:t>
            </w:r>
          </w:p>
        </w:tc>
        <w:tc>
          <w:tcPr>
            <w:tcW w:w="40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AB3A1B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CF16C4">
              <w:rPr>
                <w:b/>
                <w:bCs/>
                <w:color w:val="000000" w:themeColor="text1"/>
                <w:kern w:val="24"/>
              </w:rPr>
              <w:t>Attempted non-ischemic part of pancreas (caput of pancreas)</w:t>
            </w:r>
          </w:p>
        </w:tc>
      </w:tr>
      <w:tr w:rsidR="00FE4899" w:rsidRPr="00CF16C4" w14:paraId="04ED9717" w14:textId="77777777" w:rsidTr="00FE4899"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EE7F1B1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32FD325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Catheter type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2CC3DCA1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 w:rsidRPr="00CF16C4">
              <w:rPr>
                <w:b/>
                <w:bCs/>
                <w:color w:val="000000" w:themeColor="text1"/>
                <w:kern w:val="24"/>
                <w:lang w:val="sv-SE"/>
              </w:rPr>
              <w:t xml:space="preserve">MD </w:t>
            </w:r>
          </w:p>
          <w:p w14:paraId="70F3CA14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539C46F1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 w:rsidRPr="00CF16C4">
              <w:rPr>
                <w:b/>
                <w:bCs/>
                <w:color w:val="000000" w:themeColor="text1"/>
                <w:kern w:val="24"/>
                <w:lang w:val="sv-SE"/>
              </w:rPr>
              <w:t xml:space="preserve">MD </w:t>
            </w:r>
          </w:p>
          <w:p w14:paraId="2D5A7820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2BF1EAC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MD(O)</w:t>
            </w:r>
          </w:p>
          <w:p w14:paraId="7908650D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219A93F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CO</w:t>
            </w:r>
            <w:r w:rsidRPr="00FE4899">
              <w:rPr>
                <w:b/>
                <w:bCs/>
                <w:color w:val="000000" w:themeColor="text1"/>
                <w:kern w:val="24"/>
                <w:vertAlign w:val="subscript"/>
                <w:lang w:val="sv-SE"/>
              </w:rPr>
              <w:t xml:space="preserve">2 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D7EBAAA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CO</w:t>
            </w:r>
            <w:r w:rsidRPr="00FE4899">
              <w:rPr>
                <w:b/>
                <w:bCs/>
                <w:color w:val="000000" w:themeColor="text1"/>
                <w:kern w:val="24"/>
                <w:vertAlign w:val="subscript"/>
                <w:lang w:val="sv-SE"/>
              </w:rPr>
              <w:t>2</w:t>
            </w:r>
            <w:r>
              <w:rPr>
                <w:b/>
                <w:bCs/>
                <w:color w:val="000000" w:themeColor="text1"/>
                <w:kern w:val="24"/>
                <w:lang w:val="sv-SE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CBF15C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 w:rsidRPr="00CF16C4">
              <w:rPr>
                <w:b/>
                <w:bCs/>
                <w:color w:val="000000" w:themeColor="text1"/>
                <w:kern w:val="24"/>
                <w:lang w:val="sv-SE"/>
              </w:rPr>
              <w:t xml:space="preserve">MD </w:t>
            </w:r>
          </w:p>
          <w:p w14:paraId="47F73BF3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C3B7D6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 w:rsidRPr="00CF16C4">
              <w:rPr>
                <w:b/>
                <w:bCs/>
                <w:color w:val="000000" w:themeColor="text1"/>
                <w:kern w:val="24"/>
                <w:lang w:val="sv-SE"/>
              </w:rPr>
              <w:t xml:space="preserve">MD </w:t>
            </w:r>
          </w:p>
          <w:p w14:paraId="59706F6C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6F649D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CF16C4">
              <w:rPr>
                <w:b/>
                <w:bCs/>
                <w:color w:val="000000" w:themeColor="text1"/>
                <w:kern w:val="24"/>
                <w:lang w:val="sv-SE"/>
              </w:rPr>
              <w:t>MD</w:t>
            </w:r>
            <w:r>
              <w:rPr>
                <w:b/>
                <w:bCs/>
                <w:color w:val="000000" w:themeColor="text1"/>
                <w:kern w:val="24"/>
                <w:lang w:val="sv-SE"/>
              </w:rPr>
              <w:t xml:space="preserve">(O)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73C7D5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CO</w:t>
            </w:r>
            <w:r w:rsidRPr="00FE4899">
              <w:rPr>
                <w:b/>
                <w:bCs/>
                <w:color w:val="000000" w:themeColor="text1"/>
                <w:kern w:val="24"/>
                <w:vertAlign w:val="subscript"/>
                <w:lang w:val="sv-SE"/>
              </w:rPr>
              <w:t>2</w:t>
            </w:r>
            <w:r>
              <w:rPr>
                <w:b/>
                <w:bCs/>
                <w:color w:val="000000" w:themeColor="text1"/>
                <w:kern w:val="24"/>
                <w:lang w:val="sv-SE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C60653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CO</w:t>
            </w:r>
            <w:r w:rsidRPr="00FE4899">
              <w:rPr>
                <w:b/>
                <w:bCs/>
                <w:color w:val="000000" w:themeColor="text1"/>
                <w:kern w:val="24"/>
                <w:vertAlign w:val="subscript"/>
                <w:lang w:val="sv-SE"/>
              </w:rPr>
              <w:t>2</w:t>
            </w:r>
            <w:r>
              <w:rPr>
                <w:b/>
                <w:bCs/>
                <w:color w:val="000000" w:themeColor="text1"/>
                <w:kern w:val="24"/>
                <w:lang w:val="sv-SE"/>
              </w:rPr>
              <w:t xml:space="preserve"> </w:t>
            </w:r>
          </w:p>
        </w:tc>
      </w:tr>
      <w:tr w:rsidR="00FE4899" w:rsidRPr="00CF16C4" w14:paraId="6558F9A1" w14:textId="77777777" w:rsidTr="00FE4899"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9CA0747" w14:textId="77777777" w:rsidR="00FE4899" w:rsidRPr="00FE4899" w:rsidRDefault="00FE4899" w:rsidP="00CF16C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Pig nr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4685F1EE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Localisation of catheter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B9F07B6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P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3EF79933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3BBD0954" w14:textId="77777777" w:rsidR="00FE4899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E1BA026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P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64DBBA54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881144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P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0B34FE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FCE591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FFB7BB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P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38426D" w14:textId="77777777" w:rsidR="00FE4899" w:rsidRPr="00CF16C4" w:rsidRDefault="00FE4899" w:rsidP="00CF16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lang w:val="sv-SE"/>
              </w:rPr>
            </w:pPr>
            <w:r>
              <w:rPr>
                <w:b/>
                <w:bCs/>
                <w:color w:val="000000" w:themeColor="text1"/>
                <w:kern w:val="24"/>
                <w:lang w:val="sv-SE"/>
              </w:rPr>
              <w:t>S</w:t>
            </w:r>
          </w:p>
        </w:tc>
      </w:tr>
      <w:tr w:rsidR="00FE4899" w:rsidRPr="00CF16C4" w14:paraId="097DD473" w14:textId="77777777" w:rsidTr="00FE4899">
        <w:tc>
          <w:tcPr>
            <w:tcW w:w="716" w:type="dxa"/>
            <w:tcBorders>
              <w:top w:val="single" w:sz="4" w:space="0" w:color="auto"/>
            </w:tcBorders>
          </w:tcPr>
          <w:p w14:paraId="216D91DF" w14:textId="77777777" w:rsidR="00FE4899" w:rsidRPr="00CF16C4" w:rsidRDefault="00FE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0381DF9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286AA96D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16C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2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1EF275B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69AD36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CAC31A5" w14:textId="0B04285C" w:rsidR="00FE4899" w:rsidRPr="00CF16C4" w:rsidRDefault="00493916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4899" w:rsidRPr="00CF16C4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4F92EA7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7FA0D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4A790E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12C7DC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9F81F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0095C1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4899" w:rsidRPr="00CF16C4" w14:paraId="6316F303" w14:textId="77777777" w:rsidTr="00FE4899">
        <w:tc>
          <w:tcPr>
            <w:tcW w:w="716" w:type="dxa"/>
          </w:tcPr>
          <w:p w14:paraId="3B4BF042" w14:textId="77777777" w:rsidR="00FE4899" w:rsidRPr="00CF16C4" w:rsidRDefault="00FE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14:paraId="6B4CDB75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7E8BFC47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</w:tcPr>
          <w:p w14:paraId="5B5A3BD5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963" w:type="dxa"/>
          </w:tcPr>
          <w:p w14:paraId="2FB646F4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782" w:type="dxa"/>
          </w:tcPr>
          <w:p w14:paraId="7ECCB9AE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</w:tcPr>
          <w:p w14:paraId="0EFC4D83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00365377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3F2CAA8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F972D5A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55B3A6EB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68175B50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4899" w:rsidRPr="00CF16C4" w14:paraId="75F3295E" w14:textId="77777777" w:rsidTr="00FE4899">
        <w:tc>
          <w:tcPr>
            <w:tcW w:w="716" w:type="dxa"/>
          </w:tcPr>
          <w:p w14:paraId="0275A9F6" w14:textId="77777777" w:rsidR="00FE4899" w:rsidRPr="00CF16C4" w:rsidRDefault="00FE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2" w:type="dxa"/>
          </w:tcPr>
          <w:p w14:paraId="7705FD1C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3BCC049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47" w:type="dxa"/>
          </w:tcPr>
          <w:p w14:paraId="1CD941DE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963" w:type="dxa"/>
          </w:tcPr>
          <w:p w14:paraId="55C0A4C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782" w:type="dxa"/>
          </w:tcPr>
          <w:p w14:paraId="5A7E8344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</w:tcPr>
          <w:p w14:paraId="427EB626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121E9F9B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3BDDC1F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45662313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7A5C78A6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88D75F6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4899" w:rsidRPr="00CF16C4" w14:paraId="5300C256" w14:textId="77777777" w:rsidTr="00FE4899">
        <w:tc>
          <w:tcPr>
            <w:tcW w:w="716" w:type="dxa"/>
          </w:tcPr>
          <w:p w14:paraId="0C86F489" w14:textId="77777777" w:rsidR="00FE4899" w:rsidRPr="00CF16C4" w:rsidRDefault="00FE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2" w:type="dxa"/>
          </w:tcPr>
          <w:p w14:paraId="305FE923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6A7FB47C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</w:tcPr>
          <w:p w14:paraId="403BF1E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963" w:type="dxa"/>
          </w:tcPr>
          <w:p w14:paraId="56BC2A9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782" w:type="dxa"/>
          </w:tcPr>
          <w:p w14:paraId="0BBAF6D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82" w:type="dxa"/>
          </w:tcPr>
          <w:p w14:paraId="1E9C65FB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710119C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5247186C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C80D05D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4C62D31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01C08D7E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4899" w:rsidRPr="00CF16C4" w14:paraId="2C920009" w14:textId="77777777" w:rsidTr="00FE4899">
        <w:tc>
          <w:tcPr>
            <w:tcW w:w="716" w:type="dxa"/>
          </w:tcPr>
          <w:p w14:paraId="5F2C337C" w14:textId="77777777" w:rsidR="00FE4899" w:rsidRPr="00CF16C4" w:rsidRDefault="00FE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2" w:type="dxa"/>
          </w:tcPr>
          <w:p w14:paraId="3DC00F83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0C1FEAE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</w:tcPr>
          <w:p w14:paraId="3F83A9B6" w14:textId="59AB25CD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636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963" w:type="dxa"/>
          </w:tcPr>
          <w:p w14:paraId="39128661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</w:tcPr>
          <w:p w14:paraId="16BA1A3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782" w:type="dxa"/>
          </w:tcPr>
          <w:p w14:paraId="7C8CAE2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3C02303D" w14:textId="766973EF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3B0169CE" w14:textId="6B435954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4044CEEA" w14:textId="52A137A6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2AC2C100" w14:textId="22266015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0C72D640" w14:textId="028ACCFD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4899" w:rsidRPr="00CF16C4" w14:paraId="3854CBB7" w14:textId="77777777" w:rsidTr="00FE4899">
        <w:tc>
          <w:tcPr>
            <w:tcW w:w="716" w:type="dxa"/>
          </w:tcPr>
          <w:p w14:paraId="7818283E" w14:textId="7FA59924" w:rsidR="00FE4899" w:rsidRPr="00CF16C4" w:rsidRDefault="00FE4899" w:rsidP="00CF1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2" w:type="dxa"/>
          </w:tcPr>
          <w:p w14:paraId="51CCBD98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36925FCA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</w:tcPr>
          <w:p w14:paraId="28718D9E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963" w:type="dxa"/>
          </w:tcPr>
          <w:p w14:paraId="2752B9F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</w:tcPr>
          <w:p w14:paraId="2BB440B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  <w:tc>
          <w:tcPr>
            <w:tcW w:w="782" w:type="dxa"/>
          </w:tcPr>
          <w:p w14:paraId="3D22C6F4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7A3753C2" w14:textId="0EF10885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37952081" w14:textId="6EAC4F6C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F0CC569" w14:textId="6434234A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57FE3119" w14:textId="12010C3D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DAE71E9" w14:textId="1E681C46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4899" w:rsidRPr="00CF16C4" w14:paraId="52298114" w14:textId="77777777" w:rsidTr="00FE4899">
        <w:tc>
          <w:tcPr>
            <w:tcW w:w="716" w:type="dxa"/>
          </w:tcPr>
          <w:p w14:paraId="2817FDAE" w14:textId="77777777" w:rsidR="00FE4899" w:rsidRPr="00CF16C4" w:rsidRDefault="00FE4899" w:rsidP="00CF1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2" w:type="dxa"/>
          </w:tcPr>
          <w:p w14:paraId="3B6BB9A7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2EBE136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</w:tcPr>
          <w:p w14:paraId="4CFB7185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963" w:type="dxa"/>
          </w:tcPr>
          <w:p w14:paraId="653ED501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</w:tcPr>
          <w:p w14:paraId="367E7176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782" w:type="dxa"/>
          </w:tcPr>
          <w:p w14:paraId="2BD39D80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704E04F9" w14:textId="66419D19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7C21BD9D" w14:textId="1BDC3485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574254D" w14:textId="1DD17961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3C7B8CA" w14:textId="1F69D112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6008F19A" w14:textId="1D5BA47B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4899" w:rsidRPr="00CF16C4" w14:paraId="02D3E94C" w14:textId="77777777" w:rsidTr="00FE4899">
        <w:tc>
          <w:tcPr>
            <w:tcW w:w="716" w:type="dxa"/>
            <w:tcBorders>
              <w:bottom w:val="single" w:sz="4" w:space="0" w:color="auto"/>
            </w:tcBorders>
          </w:tcPr>
          <w:p w14:paraId="1D49B7D5" w14:textId="77777777" w:rsidR="00FE4899" w:rsidRPr="00CF16C4" w:rsidRDefault="00FE4899" w:rsidP="00CF1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301E1882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0D9EFA90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26FF16CB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31A313B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3EDF62D9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1AE00470" w14:textId="77777777" w:rsidR="00FE4899" w:rsidRPr="00CF16C4" w:rsidRDefault="00FE4899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C4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16FBDB" w14:textId="436C3605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C8B8C1" w14:textId="7545DB8C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64A6CB" w14:textId="2C33A113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5F9C0D" w14:textId="1FDC86EE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F2848D" w14:textId="3963DEA4" w:rsidR="00FE4899" w:rsidRPr="00CF16C4" w:rsidRDefault="00833A5B" w:rsidP="00CF1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6A9B472" w14:textId="1E66B68C" w:rsidR="00FE4899" w:rsidRDefault="00FE4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D, </w:t>
      </w:r>
      <w:r w:rsidR="00DA3E0F">
        <w:rPr>
          <w:rFonts w:ascii="Times New Roman" w:hAnsi="Times New Roman" w:cs="Times New Roman"/>
          <w:sz w:val="24"/>
          <w:szCs w:val="24"/>
        </w:rPr>
        <w:t>microdialysis (circumferential);</w:t>
      </w:r>
      <w:r>
        <w:rPr>
          <w:rFonts w:ascii="Times New Roman" w:hAnsi="Times New Roman" w:cs="Times New Roman"/>
          <w:sz w:val="24"/>
          <w:szCs w:val="24"/>
        </w:rPr>
        <w:t xml:space="preserve"> MD (O), microdialysis Onzurf (unidirectional); P, parenchymal; S, surface. </w:t>
      </w:r>
      <w:r w:rsidR="002F52FB">
        <w:rPr>
          <w:rFonts w:ascii="Times New Roman" w:hAnsi="Times New Roman" w:cs="Times New Roman"/>
          <w:sz w:val="24"/>
          <w:szCs w:val="24"/>
        </w:rPr>
        <w:t xml:space="preserve">The supposed non-ischemic part of the pancreas, got ischemic and measurements here were abandoned after the first four pigs, and none of the results from this location is presented in the article. </w:t>
      </w:r>
      <w:r w:rsidR="00C1636A">
        <w:rPr>
          <w:rFonts w:ascii="Times New Roman" w:hAnsi="Times New Roman" w:cs="Times New Roman"/>
          <w:sz w:val="24"/>
          <w:szCs w:val="24"/>
        </w:rPr>
        <w:t>* This catheter stopped working after arterial occlusion and we have no data from the venous occlusion from this catheter.</w:t>
      </w:r>
    </w:p>
    <w:p w14:paraId="077C36DD" w14:textId="77777777" w:rsidR="002A0232" w:rsidRPr="00FE4899" w:rsidRDefault="00FE4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A0232" w:rsidRPr="00FE4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6C4"/>
    <w:rsid w:val="002A0232"/>
    <w:rsid w:val="002F52FB"/>
    <w:rsid w:val="00333FEB"/>
    <w:rsid w:val="00353150"/>
    <w:rsid w:val="00493916"/>
    <w:rsid w:val="00833A5B"/>
    <w:rsid w:val="00BE031A"/>
    <w:rsid w:val="00C1636A"/>
    <w:rsid w:val="00CF16C4"/>
    <w:rsid w:val="00D27610"/>
    <w:rsid w:val="00DA3E0F"/>
    <w:rsid w:val="00FE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C1A780"/>
  <w15:chartTrackingRefBased/>
  <w15:docId w15:val="{D1651AE2-8E65-463F-8D0B-DE3C91FD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0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09D691D81FB489FCD86754D77AD19" ma:contentTypeVersion="11" ma:contentTypeDescription="Opprett et nytt dokument." ma:contentTypeScope="" ma:versionID="67b0874f59f591c692bde7b0ff629e9c">
  <xsd:schema xmlns:xsd="http://www.w3.org/2001/XMLSchema" xmlns:xs="http://www.w3.org/2001/XMLSchema" xmlns:p="http://schemas.microsoft.com/office/2006/metadata/properties" xmlns:ns3="49993562-f40c-4081-8531-83a961cc598f" targetNamespace="http://schemas.microsoft.com/office/2006/metadata/properties" ma:root="true" ma:fieldsID="81bb3a0f992125568dab184a52b5d922" ns3:_="">
    <xsd:import namespace="49993562-f40c-4081-8531-83a961cc5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93562-f40c-4081-8531-83a961cc5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5206E2-11E6-4C44-9A29-3302DC51A064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49993562-f40c-4081-8531-83a961cc598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6A4ABCF-26C3-4EE8-A0B7-888966F9EE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8A962F-3570-4F57-BA65-CDD4C3DEA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93562-f40c-4081-8531-83a961cc5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5</cp:revision>
  <dcterms:created xsi:type="dcterms:W3CDTF">2021-11-26T14:22:00Z</dcterms:created>
  <dcterms:modified xsi:type="dcterms:W3CDTF">2022-01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09D691D81FB489FCD86754D77AD19</vt:lpwstr>
  </property>
</Properties>
</file>